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1441C" w14:textId="77777777" w:rsidR="009C5C7A" w:rsidRPr="003A17AB" w:rsidRDefault="009C5C7A" w:rsidP="009C5C7A">
      <w:pPr>
        <w:spacing w:line="360" w:lineRule="auto"/>
        <w:outlineLvl w:val="1"/>
        <w:rPr>
          <w:rFonts w:ascii="Times" w:hAnsi="Times"/>
          <w:sz w:val="24"/>
        </w:rPr>
      </w:pPr>
      <w:r w:rsidRPr="003A17AB">
        <w:rPr>
          <w:rFonts w:ascii="Times" w:hAnsi="Times"/>
          <w:b/>
          <w:bCs/>
          <w:sz w:val="24"/>
        </w:rPr>
        <w:t>Supplementary Table S2</w:t>
      </w:r>
      <w:r w:rsidRPr="003A17AB">
        <w:rPr>
          <w:rFonts w:ascii="Times" w:hAnsi="Times"/>
          <w:sz w:val="24"/>
        </w:rPr>
        <w:t>. Spatiotemporal distribution of field surveys (</w:t>
      </w:r>
      <w:r w:rsidRPr="00FA650F">
        <w:rPr>
          <w:rFonts w:ascii="Times" w:hAnsi="Times"/>
          <w:sz w:val="24"/>
        </w:rPr>
        <w:t xml:space="preserve">Table S1); </w:t>
      </w:r>
      <w:r w:rsidRPr="00FA650F">
        <w:rPr>
          <w:rFonts w:ascii="Times" w:hAnsi="Times"/>
          <w:i/>
          <w:iCs/>
          <w:sz w:val="24"/>
        </w:rPr>
        <w:t>n</w:t>
      </w:r>
      <w:r w:rsidRPr="00FA650F">
        <w:rPr>
          <w:rFonts w:ascii="Times" w:hAnsi="Times"/>
          <w:sz w:val="24"/>
        </w:rPr>
        <w:t>: number</w:t>
      </w:r>
      <w:r w:rsidRPr="003A17AB">
        <w:rPr>
          <w:rFonts w:ascii="Times" w:hAnsi="Times"/>
          <w:sz w:val="24"/>
        </w:rPr>
        <w:t xml:space="preserve"> of field surveys; </w:t>
      </w:r>
      <w:r w:rsidRPr="003A17AB">
        <w:rPr>
          <w:rFonts w:ascii="Times" w:hAnsi="Times"/>
          <w:i/>
          <w:iCs/>
          <w:sz w:val="24"/>
        </w:rPr>
        <w:t>%</w:t>
      </w:r>
      <w:r w:rsidRPr="003A17AB">
        <w:rPr>
          <w:rFonts w:ascii="Times" w:hAnsi="Times"/>
          <w:sz w:val="24"/>
        </w:rPr>
        <w:t xml:space="preserve">: percentage number of field surveys (n= 64); </w:t>
      </w:r>
      <w:r w:rsidRPr="003A17AB">
        <w:rPr>
          <w:rFonts w:ascii="Times" w:hAnsi="Times"/>
          <w:i/>
          <w:iCs/>
          <w:sz w:val="24"/>
        </w:rPr>
        <w:t>S</w:t>
      </w:r>
      <w:r w:rsidRPr="003A17AB">
        <w:rPr>
          <w:rFonts w:ascii="Times" w:hAnsi="Times"/>
          <w:sz w:val="24"/>
        </w:rPr>
        <w:t xml:space="preserve">: type of sample (A: electrofishing, B: angling); </w:t>
      </w:r>
      <w:r w:rsidRPr="003A17AB">
        <w:rPr>
          <w:rFonts w:ascii="Times" w:hAnsi="Times"/>
          <w:i/>
          <w:iCs/>
          <w:sz w:val="24"/>
        </w:rPr>
        <w:t>TRV</w:t>
      </w:r>
      <w:r w:rsidRPr="003A17AB">
        <w:rPr>
          <w:rFonts w:ascii="Times" w:hAnsi="Times"/>
          <w:sz w:val="24"/>
        </w:rPr>
        <w:t>: total water volume sampled (m</w:t>
      </w:r>
      <w:r w:rsidRPr="003A17AB">
        <w:rPr>
          <w:rFonts w:ascii="Times" w:hAnsi="Times"/>
          <w:sz w:val="24"/>
          <w:vertAlign w:val="superscript"/>
        </w:rPr>
        <w:t>3</w:t>
      </w:r>
      <w:r w:rsidRPr="003A17AB">
        <w:rPr>
          <w:rFonts w:ascii="Times" w:hAnsi="Times"/>
          <w:sz w:val="24"/>
        </w:rPr>
        <w:t xml:space="preserve">) during electrofishing surveys in different intervals of space and time; </w:t>
      </w:r>
      <w:r w:rsidRPr="003A17AB">
        <w:rPr>
          <w:rFonts w:ascii="Times" w:hAnsi="Times"/>
          <w:i/>
          <w:iCs/>
          <w:sz w:val="24"/>
        </w:rPr>
        <w:t>TOR1</w:t>
      </w:r>
      <w:r w:rsidRPr="003A17AB">
        <w:rPr>
          <w:rFonts w:ascii="Times" w:hAnsi="Times" w:cs="Times"/>
          <w:i/>
          <w:iCs/>
          <w:sz w:val="24"/>
        </w:rPr>
        <w:t>‒</w:t>
      </w:r>
      <w:r w:rsidRPr="003A17AB">
        <w:rPr>
          <w:rFonts w:ascii="Times" w:hAnsi="Times"/>
          <w:i/>
          <w:iCs/>
          <w:sz w:val="24"/>
        </w:rPr>
        <w:t>TOR3</w:t>
      </w:r>
      <w:r w:rsidRPr="003A17AB">
        <w:rPr>
          <w:rFonts w:ascii="Times" w:hAnsi="Times"/>
          <w:sz w:val="24"/>
        </w:rPr>
        <w:t xml:space="preserve">: sampled areas in the lower, middle, and upper Toce River basin; </w:t>
      </w:r>
      <w:proofErr w:type="spellStart"/>
      <w:r w:rsidRPr="003A17AB">
        <w:rPr>
          <w:rFonts w:ascii="Times" w:hAnsi="Times"/>
          <w:i/>
          <w:iCs/>
          <w:sz w:val="24"/>
        </w:rPr>
        <w:t>Subtot</w:t>
      </w:r>
      <w:proofErr w:type="spellEnd"/>
      <w:r w:rsidRPr="003A17AB">
        <w:rPr>
          <w:rFonts w:ascii="Times" w:hAnsi="Times"/>
          <w:i/>
          <w:iCs/>
          <w:sz w:val="24"/>
        </w:rPr>
        <w:t xml:space="preserve"> A,B</w:t>
      </w:r>
      <w:r w:rsidRPr="003A17AB">
        <w:rPr>
          <w:rFonts w:ascii="Times" w:hAnsi="Times"/>
          <w:sz w:val="24"/>
        </w:rPr>
        <w:t xml:space="preserve">: subtotals for sample A,B; </w:t>
      </w:r>
      <w:r w:rsidRPr="003A17AB">
        <w:rPr>
          <w:rFonts w:ascii="Times" w:hAnsi="Times"/>
          <w:i/>
          <w:iCs/>
          <w:sz w:val="24"/>
        </w:rPr>
        <w:t>Total</w:t>
      </w:r>
      <w:r w:rsidRPr="003A17AB">
        <w:rPr>
          <w:rFonts w:ascii="Times" w:hAnsi="Times"/>
          <w:sz w:val="24"/>
        </w:rPr>
        <w:t>: survey data for the whole datase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1"/>
        <w:gridCol w:w="438"/>
        <w:gridCol w:w="400"/>
        <w:gridCol w:w="557"/>
        <w:gridCol w:w="717"/>
        <w:gridCol w:w="280"/>
        <w:gridCol w:w="500"/>
        <w:gridCol w:w="671"/>
        <w:gridCol w:w="783"/>
        <w:gridCol w:w="280"/>
        <w:gridCol w:w="400"/>
        <w:gridCol w:w="557"/>
        <w:gridCol w:w="717"/>
        <w:gridCol w:w="280"/>
        <w:gridCol w:w="400"/>
        <w:gridCol w:w="557"/>
        <w:gridCol w:w="783"/>
        <w:gridCol w:w="280"/>
        <w:gridCol w:w="500"/>
        <w:gridCol w:w="671"/>
        <w:gridCol w:w="897"/>
        <w:gridCol w:w="300"/>
        <w:gridCol w:w="566"/>
        <w:gridCol w:w="892"/>
        <w:gridCol w:w="1020"/>
      </w:tblGrid>
      <w:tr w:rsidR="009C5C7A" w:rsidRPr="003A17AB" w14:paraId="682722B1" w14:textId="77777777" w:rsidTr="009C5C7A">
        <w:trPr>
          <w:trHeight w:val="288"/>
        </w:trPr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EE002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46D8A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58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258B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016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C1A3D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68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80B5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017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184D6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58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BA7F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018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C48D1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59FC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019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2ED25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72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5AB1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020</w:t>
            </w:r>
          </w:p>
        </w:tc>
        <w:tc>
          <w:tcPr>
            <w:tcW w:w="1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3FF42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6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4615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Total</w:t>
            </w:r>
          </w:p>
        </w:tc>
      </w:tr>
      <w:tr w:rsidR="009C5C7A" w:rsidRPr="003A17AB" w14:paraId="05D64FA1" w14:textId="77777777" w:rsidTr="009C5C7A">
        <w:trPr>
          <w:trHeight w:val="288"/>
        </w:trPr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6AC335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F991A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S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3153E8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n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CE6D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%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8DB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TRV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A5803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F4874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n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B5584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%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9ED1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TRV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5870C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AD05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n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F88D7A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%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474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TRV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447D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4C80B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n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B05AB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%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4962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TRV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D33C1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75665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n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A2E04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%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3AAD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TRV</w:t>
            </w:r>
          </w:p>
        </w:tc>
        <w:tc>
          <w:tcPr>
            <w:tcW w:w="1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BD5E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A4E65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n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E512F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%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D3F6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TRV</w:t>
            </w:r>
          </w:p>
        </w:tc>
      </w:tr>
      <w:tr w:rsidR="009C5C7A" w:rsidRPr="003A17AB" w14:paraId="6BD280D5" w14:textId="77777777" w:rsidTr="009C5C7A">
        <w:trPr>
          <w:trHeight w:val="288"/>
        </w:trPr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749C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TOR1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431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A</w:t>
            </w:r>
          </w:p>
        </w:tc>
        <w:tc>
          <w:tcPr>
            <w:tcW w:w="1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8898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14C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C205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14:paraId="4642237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6A6A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4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4AB6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6.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F8AB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6,450</w:t>
            </w: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14:paraId="11C075B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ACCC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D43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28F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14:paraId="2028486D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3605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2F0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6894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14:paraId="3B05B66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6A6F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015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3.1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1D8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3,612</w:t>
            </w:r>
          </w:p>
        </w:tc>
        <w:tc>
          <w:tcPr>
            <w:tcW w:w="105" w:type="pct"/>
            <w:tcBorders>
              <w:top w:val="single" w:sz="4" w:space="0" w:color="auto"/>
            </w:tcBorders>
            <w:vAlign w:val="center"/>
          </w:tcPr>
          <w:p w14:paraId="3C5F7D42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98" w:type="pct"/>
            <w:tcBorders>
              <w:top w:val="single" w:sz="4" w:space="0" w:color="auto"/>
            </w:tcBorders>
            <w:vAlign w:val="center"/>
          </w:tcPr>
          <w:p w14:paraId="36552AF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7C5D0A7B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9.4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186813F6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0,062</w:t>
            </w:r>
          </w:p>
        </w:tc>
      </w:tr>
      <w:tr w:rsidR="009C5C7A" w:rsidRPr="003A17AB" w14:paraId="75D895AF" w14:textId="77777777" w:rsidTr="009C5C7A">
        <w:trPr>
          <w:trHeight w:val="288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5A55BA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TOR2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33B8C08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A</w:t>
            </w: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51BDAAE4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451D61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28F8528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vAlign w:val="center"/>
          </w:tcPr>
          <w:p w14:paraId="56F3FD9C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69553EB6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0653B253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2.5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3ECC456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2,682</w:t>
            </w:r>
          </w:p>
        </w:tc>
        <w:tc>
          <w:tcPr>
            <w:tcW w:w="98" w:type="pct"/>
            <w:vAlign w:val="center"/>
          </w:tcPr>
          <w:p w14:paraId="3D34FB32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349592D8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92F2E9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521BA462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vAlign w:val="center"/>
          </w:tcPr>
          <w:p w14:paraId="097E26A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479DD9D1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DB9F82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2719FC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vAlign w:val="center"/>
          </w:tcPr>
          <w:p w14:paraId="4C0A4956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41AC581C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5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0BBD0B48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7.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E668C3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938</w:t>
            </w:r>
          </w:p>
        </w:tc>
        <w:tc>
          <w:tcPr>
            <w:tcW w:w="105" w:type="pct"/>
            <w:vAlign w:val="center"/>
          </w:tcPr>
          <w:p w14:paraId="6F1E099F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98" w:type="pct"/>
            <w:vAlign w:val="center"/>
          </w:tcPr>
          <w:p w14:paraId="6E640B7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3</w:t>
            </w:r>
          </w:p>
        </w:tc>
        <w:tc>
          <w:tcPr>
            <w:tcW w:w="312" w:type="pct"/>
            <w:vAlign w:val="center"/>
          </w:tcPr>
          <w:p w14:paraId="0F1924C2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20.3</w:t>
            </w:r>
          </w:p>
        </w:tc>
        <w:tc>
          <w:tcPr>
            <w:tcW w:w="357" w:type="pct"/>
            <w:vAlign w:val="center"/>
          </w:tcPr>
          <w:p w14:paraId="52A3ED6F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3,620</w:t>
            </w:r>
          </w:p>
        </w:tc>
      </w:tr>
      <w:tr w:rsidR="009C5C7A" w:rsidRPr="003A17AB" w14:paraId="2E52FE52" w14:textId="77777777" w:rsidTr="009C5C7A">
        <w:trPr>
          <w:trHeight w:val="288"/>
        </w:trPr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5D0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TOR3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9228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A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06B6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4976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097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14:paraId="022FD1CD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5D3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0C94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4.7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757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660</w:t>
            </w: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14:paraId="0D362434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A28C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D5E3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373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14:paraId="49DFF2FA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2AED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923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4.7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838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,154</w:t>
            </w: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14:paraId="0A109E53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862F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1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7D1C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7.2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724F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5,450</w:t>
            </w:r>
          </w:p>
        </w:tc>
        <w:tc>
          <w:tcPr>
            <w:tcW w:w="105" w:type="pct"/>
            <w:tcBorders>
              <w:bottom w:val="single" w:sz="4" w:space="0" w:color="auto"/>
            </w:tcBorders>
            <w:vAlign w:val="center"/>
          </w:tcPr>
          <w:p w14:paraId="7AA04A6A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98" w:type="pct"/>
            <w:tcBorders>
              <w:bottom w:val="single" w:sz="4" w:space="0" w:color="auto"/>
            </w:tcBorders>
            <w:vAlign w:val="center"/>
          </w:tcPr>
          <w:p w14:paraId="7253BF5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7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11DF552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26.6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3FD3759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7,264</w:t>
            </w:r>
          </w:p>
        </w:tc>
      </w:tr>
      <w:tr w:rsidR="009C5C7A" w:rsidRPr="003A17AB" w14:paraId="38800199" w14:textId="77777777" w:rsidTr="009C5C7A">
        <w:trPr>
          <w:trHeight w:val="288"/>
        </w:trPr>
        <w:tc>
          <w:tcPr>
            <w:tcW w:w="4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F348CF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Subtot</w:t>
            </w:r>
            <w:proofErr w:type="spellEnd"/>
            <w:r w:rsidRPr="003A17AB">
              <w:rPr>
                <w:rFonts w:ascii="Times New Roman" w:hAnsi="Times New Roman" w:cs="Times New Roman"/>
                <w:sz w:val="18"/>
                <w:szCs w:val="16"/>
              </w:rPr>
              <w:t xml:space="preserve"> A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3D0FC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42D2C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95DAEF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CD685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BE820A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5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F655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23.4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2EAA4A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9,792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7DF3B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4BA823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E080D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7C38C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5B01F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25C12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B2EAF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4.7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ECEA1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,154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C239B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4EC934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8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8985D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28.1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05A8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0,000</w:t>
            </w:r>
          </w:p>
        </w:tc>
        <w:tc>
          <w:tcPr>
            <w:tcW w:w="1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EBE11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E932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36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F239D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56.3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63AF1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20,946</w:t>
            </w:r>
          </w:p>
        </w:tc>
      </w:tr>
      <w:tr w:rsidR="009C5C7A" w:rsidRPr="003A17AB" w14:paraId="3DBB4E11" w14:textId="77777777" w:rsidTr="009C5C7A">
        <w:trPr>
          <w:trHeight w:val="288"/>
        </w:trPr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2074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TOR1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BBC2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B</w:t>
            </w:r>
          </w:p>
        </w:tc>
        <w:tc>
          <w:tcPr>
            <w:tcW w:w="1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F578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B6F6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E851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14:paraId="487B22F3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8E9B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B156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390F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14:paraId="3494E85D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11A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F8CC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8381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14:paraId="510193B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1253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C62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C0E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14:paraId="24C0FF9C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B9EC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5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59B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7.8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B5AA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05" w:type="pct"/>
            <w:tcBorders>
              <w:top w:val="single" w:sz="4" w:space="0" w:color="auto"/>
            </w:tcBorders>
            <w:vAlign w:val="center"/>
          </w:tcPr>
          <w:p w14:paraId="732216F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98" w:type="pct"/>
            <w:vAlign w:val="center"/>
          </w:tcPr>
          <w:p w14:paraId="7DD8FF1D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5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08BFEAA8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7.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4599F0E5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</w:tr>
      <w:tr w:rsidR="009C5C7A" w:rsidRPr="003A17AB" w14:paraId="5AE49ABC" w14:textId="77777777" w:rsidTr="009C5C7A">
        <w:trPr>
          <w:trHeight w:val="288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5AEC9F3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TOR2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2D865F12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B</w:t>
            </w: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16FA0FA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2384D65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.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4FDE49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vAlign w:val="center"/>
          </w:tcPr>
          <w:p w14:paraId="6B37914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4DCE415D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CAE7981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C783935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vAlign w:val="center"/>
          </w:tcPr>
          <w:p w14:paraId="3B377D1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5AC6EF9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CE14C18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4.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A30F3F6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vAlign w:val="center"/>
          </w:tcPr>
          <w:p w14:paraId="130BE38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4A24B6F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D8C0468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F921272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vAlign w:val="center"/>
          </w:tcPr>
          <w:p w14:paraId="21DAAB9B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5CF62D74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B3A944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5.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1585405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05" w:type="pct"/>
            <w:vAlign w:val="center"/>
          </w:tcPr>
          <w:p w14:paraId="749C1C01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98" w:type="pct"/>
            <w:vAlign w:val="center"/>
          </w:tcPr>
          <w:p w14:paraId="23EB4A8D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4</w:t>
            </w:r>
          </w:p>
        </w:tc>
        <w:tc>
          <w:tcPr>
            <w:tcW w:w="312" w:type="pct"/>
            <w:vAlign w:val="center"/>
          </w:tcPr>
          <w:p w14:paraId="1497C43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21.9</w:t>
            </w:r>
          </w:p>
        </w:tc>
        <w:tc>
          <w:tcPr>
            <w:tcW w:w="357" w:type="pct"/>
            <w:vAlign w:val="center"/>
          </w:tcPr>
          <w:p w14:paraId="1D4E2B6C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</w:tr>
      <w:tr w:rsidR="009C5C7A" w:rsidRPr="003A17AB" w14:paraId="3E0E9E28" w14:textId="77777777" w:rsidTr="009C5C7A">
        <w:trPr>
          <w:trHeight w:val="288"/>
        </w:trPr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099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TOR3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EA42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B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97E1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6B88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.6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FD4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14:paraId="3628469C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97A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B85C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.6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8154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14:paraId="4E8A608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4CA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5C55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3.1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0A4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14:paraId="66147174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4E4D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ADAB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.6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872F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14:paraId="4AD2FEE6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9BD1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4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67BD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6.3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63B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05" w:type="pct"/>
            <w:tcBorders>
              <w:bottom w:val="single" w:sz="4" w:space="0" w:color="auto"/>
            </w:tcBorders>
            <w:vAlign w:val="center"/>
          </w:tcPr>
          <w:p w14:paraId="24F9948A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98" w:type="pct"/>
            <w:tcBorders>
              <w:bottom w:val="single" w:sz="4" w:space="0" w:color="auto"/>
            </w:tcBorders>
            <w:vAlign w:val="center"/>
          </w:tcPr>
          <w:p w14:paraId="15C42DE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9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2222B4F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4.1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28862A3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</w:tr>
      <w:tr w:rsidR="009C5C7A" w:rsidRPr="003A17AB" w14:paraId="620A92B4" w14:textId="77777777" w:rsidTr="009C5C7A">
        <w:trPr>
          <w:trHeight w:val="288"/>
        </w:trPr>
        <w:tc>
          <w:tcPr>
            <w:tcW w:w="4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2904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Subtot</w:t>
            </w:r>
            <w:proofErr w:type="spellEnd"/>
            <w:r w:rsidRPr="003A17AB">
              <w:rPr>
                <w:rFonts w:ascii="Times New Roman" w:hAnsi="Times New Roman" w:cs="Times New Roman"/>
                <w:sz w:val="18"/>
                <w:szCs w:val="16"/>
              </w:rPr>
              <w:t xml:space="preserve"> B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F0590B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4C59F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3.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E61AC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5AF18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AFA9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D6F01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.6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8553B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A6012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846FC1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5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BFF11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7.8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90DF1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C3A9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F1AC7F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73499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.6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DB34AB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065E7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22A55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9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AEC96F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29.7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276E6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82BA6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F4DD4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28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9A5A4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43.8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4666F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</w:tr>
      <w:tr w:rsidR="009C5C7A" w:rsidRPr="003A17AB" w14:paraId="77C2E3D4" w14:textId="77777777" w:rsidTr="009C5C7A">
        <w:trPr>
          <w:trHeight w:val="288"/>
        </w:trPr>
        <w:tc>
          <w:tcPr>
            <w:tcW w:w="4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AAF03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Total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D3163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C758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3.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65E90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A813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2C37F4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6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6B7A15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25.0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76DCA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bookmarkStart w:id="0" w:name="_Hlk114758200"/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9,792</w:t>
            </w:r>
            <w:bookmarkEnd w:id="0"/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BC962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E976C4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5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7DFF96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7.8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31B25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54BC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A173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4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9A313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6.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C1E0AC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,154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51F59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204C48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37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1B53C6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57.8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9C93E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0,000</w:t>
            </w:r>
          </w:p>
        </w:tc>
        <w:tc>
          <w:tcPr>
            <w:tcW w:w="1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A2218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AD30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64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D9081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100.0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D4EC0" w14:textId="77777777" w:rsidR="009C5C7A" w:rsidRPr="003A17AB" w:rsidRDefault="009C5C7A" w:rsidP="001C3066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A17AB">
              <w:rPr>
                <w:rFonts w:ascii="Times New Roman" w:hAnsi="Times New Roman" w:cs="Times New Roman"/>
                <w:sz w:val="18"/>
                <w:szCs w:val="16"/>
              </w:rPr>
              <w:t>20,946</w:t>
            </w:r>
          </w:p>
        </w:tc>
      </w:tr>
    </w:tbl>
    <w:p w14:paraId="42700C3C" w14:textId="77777777" w:rsidR="006551AF" w:rsidRDefault="006551AF"/>
    <w:sectPr w:rsidR="006551AF" w:rsidSect="009C5C7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C7A"/>
    <w:rsid w:val="00424295"/>
    <w:rsid w:val="006551AF"/>
    <w:rsid w:val="009C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157FF"/>
  <w15:chartTrackingRefBased/>
  <w15:docId w15:val="{6381877C-091F-45FA-97D0-998197EF9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C7A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Polgar</dc:creator>
  <cp:keywords/>
  <dc:description/>
  <cp:lastModifiedBy>Gianluca Polgar</cp:lastModifiedBy>
  <cp:revision>1</cp:revision>
  <dcterms:created xsi:type="dcterms:W3CDTF">2022-12-28T21:33:00Z</dcterms:created>
  <dcterms:modified xsi:type="dcterms:W3CDTF">2022-12-28T21:34:00Z</dcterms:modified>
</cp:coreProperties>
</file>